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653894" w:rsidR="00FB3483" w:rsidRPr="00930A31" w:rsidRDefault="0014244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88464A" w:rsidR="00FB3483" w:rsidRPr="00930A31" w:rsidRDefault="007A21A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C945F0" w:rsidR="00FB3483" w:rsidRPr="00930A31" w:rsidRDefault="007A21A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99088E" w:rsidR="00FB3483" w:rsidRPr="00930A31" w:rsidRDefault="007A21A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EA11F8" w:rsidR="00FB3483" w:rsidRPr="00930A31" w:rsidRDefault="007A21A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C01D87" w:rsidR="00FB3483" w:rsidRPr="00930A31" w:rsidRDefault="007A21A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C969A2" w:rsidR="00FB3483" w:rsidRPr="00930A31" w:rsidRDefault="007A21A2"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7C2ECD" w:rsidR="00FB3483" w:rsidRPr="00930A31" w:rsidRDefault="0022036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1C5B6B" w:rsidR="00FB3483" w:rsidRPr="00930A31" w:rsidRDefault="0022036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6F42DA" w:rsidR="00930A31" w:rsidRPr="00930A31" w:rsidRDefault="0022036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5B05F5" w:rsidR="00930A31" w:rsidRPr="00930A31" w:rsidRDefault="00F97D5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66F5CD" w:rsidR="00FB3483" w:rsidRPr="00930A31" w:rsidRDefault="00F05D3E"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992EFB" w:rsidR="00FB3483" w:rsidRPr="00930A31" w:rsidRDefault="00F05D3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1CEC75" w:rsidR="00930A31"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46DEF8" w:rsidR="00930A31" w:rsidRPr="00930A31" w:rsidRDefault="002F1F2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A836EC" w:rsidR="00930A31"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BFBFB7" w:rsidR="00930A31"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2ABDC7" w:rsidR="00930A31"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BF3D28" w:rsidR="00930A31"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99F469" w:rsidR="006E5FE2"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42218F" w:rsidR="006E5FE2"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3ABB98" w:rsidR="00930A31"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3BAABC" w:rsidR="00930A31"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AFCD44" w:rsidR="00FB3483"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F72D14" w:rsidR="00FB3483" w:rsidRPr="00930A31" w:rsidRDefault="00BA22D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A22D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87E8B9" w:rsidR="00BA22DB" w:rsidRPr="00930A31" w:rsidRDefault="00BA22DB" w:rsidP="00BA22DB">
            <w:pPr>
              <w:pStyle w:val="Default"/>
              <w:spacing w:before="40" w:after="40"/>
              <w:rPr>
                <w:rFonts w:ascii="Arial" w:hAnsi="Arial" w:cs="Arial"/>
                <w:color w:val="auto"/>
                <w:sz w:val="18"/>
                <w:szCs w:val="18"/>
              </w:rPr>
            </w:pPr>
            <w:r>
              <w:rPr>
                <w:rFonts w:ascii="Arial" w:hAnsi="Arial" w:cs="Arial"/>
                <w:color w:val="auto"/>
                <w:sz w:val="18"/>
                <w:szCs w:val="18"/>
              </w:rPr>
              <w:t>6</w:t>
            </w:r>
          </w:p>
        </w:tc>
      </w:tr>
      <w:tr w:rsidR="00BA22D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F145A6" w:rsidR="00BA22DB" w:rsidRPr="00930A31" w:rsidRDefault="003C5A03" w:rsidP="00BA22D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A22D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A22DB" w:rsidRPr="00930A31" w:rsidRDefault="00BA22DB" w:rsidP="00BA22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017A1A" w:rsidR="00BA22DB" w:rsidRPr="00930A31" w:rsidRDefault="003C5A03" w:rsidP="00BA22DB">
            <w:pPr>
              <w:pStyle w:val="Default"/>
              <w:spacing w:before="40" w:after="40"/>
              <w:rPr>
                <w:rFonts w:ascii="Arial" w:hAnsi="Arial" w:cs="Arial"/>
                <w:color w:val="auto"/>
                <w:sz w:val="18"/>
                <w:szCs w:val="18"/>
              </w:rPr>
            </w:pPr>
            <w:r>
              <w:rPr>
                <w:rFonts w:ascii="Arial" w:hAnsi="Arial" w:cs="Arial"/>
                <w:color w:val="auto"/>
                <w:sz w:val="18"/>
                <w:szCs w:val="18"/>
              </w:rPr>
              <w:t>9</w:t>
            </w:r>
          </w:p>
        </w:tc>
      </w:tr>
      <w:tr w:rsidR="00BA22D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A22DB" w:rsidRPr="00930A31" w:rsidRDefault="00BA22DB" w:rsidP="00BA22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AF89F5" w:rsidR="00BA22DB" w:rsidRPr="00930A31" w:rsidRDefault="00A51AD4" w:rsidP="00BA22D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A22D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A22DB" w:rsidRPr="00930A31" w:rsidRDefault="00BA22DB" w:rsidP="00BA22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4C3194" w:rsidR="00BA22DB" w:rsidRPr="00930A31" w:rsidRDefault="00A51AD4" w:rsidP="00BA22D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A22D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16CFBC" w:rsidR="00BA22DB" w:rsidRPr="00930A31" w:rsidRDefault="00A51AD4" w:rsidP="00BA22D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A22D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2C3864" w:rsidR="00BA22DB" w:rsidRPr="00930A31" w:rsidRDefault="00A51AD4" w:rsidP="00BA22D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A22DB"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A22DB" w:rsidRPr="00930A31" w:rsidRDefault="00BA22DB" w:rsidP="00BA22D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A22DB" w:rsidRPr="00930A31" w:rsidRDefault="00BA22DB" w:rsidP="00BA22DB">
            <w:pPr>
              <w:pStyle w:val="Default"/>
              <w:jc w:val="center"/>
              <w:rPr>
                <w:rFonts w:ascii="Arial" w:hAnsi="Arial" w:cs="Arial"/>
                <w:color w:val="auto"/>
                <w:sz w:val="18"/>
                <w:szCs w:val="18"/>
              </w:rPr>
            </w:pPr>
          </w:p>
        </w:tc>
      </w:tr>
      <w:tr w:rsidR="00BA22D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12BB8F" w:rsidR="00BA22DB" w:rsidRPr="00930A31" w:rsidRDefault="00A51AD4" w:rsidP="00BA22DB">
            <w:pPr>
              <w:pStyle w:val="Default"/>
              <w:spacing w:before="40" w:after="40"/>
              <w:rPr>
                <w:rFonts w:ascii="Arial" w:hAnsi="Arial" w:cs="Arial"/>
                <w:color w:val="auto"/>
                <w:sz w:val="18"/>
                <w:szCs w:val="18"/>
              </w:rPr>
            </w:pPr>
            <w:r>
              <w:rPr>
                <w:rFonts w:ascii="Arial" w:hAnsi="Arial" w:cs="Arial"/>
                <w:color w:val="auto"/>
                <w:sz w:val="18"/>
                <w:szCs w:val="18"/>
              </w:rPr>
              <w:t>10</w:t>
            </w:r>
          </w:p>
        </w:tc>
      </w:tr>
      <w:tr w:rsidR="00BA22D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A22DB" w:rsidRPr="00930A31" w:rsidRDefault="00BA22DB" w:rsidP="00BA22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7EAD00" w:rsidR="00BA22DB" w:rsidRPr="00930A31" w:rsidRDefault="00C65EC9" w:rsidP="00BA22DB">
            <w:pPr>
              <w:pStyle w:val="Default"/>
              <w:spacing w:before="40" w:after="40"/>
              <w:rPr>
                <w:rFonts w:ascii="Arial" w:hAnsi="Arial" w:cs="Arial"/>
                <w:color w:val="auto"/>
                <w:sz w:val="18"/>
                <w:szCs w:val="18"/>
              </w:rPr>
            </w:pPr>
            <w:r>
              <w:rPr>
                <w:rFonts w:ascii="Arial" w:hAnsi="Arial" w:cs="Arial"/>
                <w:color w:val="auto"/>
                <w:sz w:val="18"/>
                <w:szCs w:val="18"/>
              </w:rPr>
              <w:t>11</w:t>
            </w:r>
          </w:p>
        </w:tc>
      </w:tr>
      <w:tr w:rsidR="00BA22D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A22DB" w:rsidRPr="00930A31" w:rsidRDefault="00BA22DB" w:rsidP="00BA22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05F05C" w:rsidR="00BA22DB" w:rsidRPr="00930A31" w:rsidRDefault="00A51AD4" w:rsidP="00BA22DB">
            <w:pPr>
              <w:pStyle w:val="Default"/>
              <w:spacing w:before="40" w:after="40"/>
              <w:rPr>
                <w:rFonts w:ascii="Arial" w:hAnsi="Arial" w:cs="Arial"/>
                <w:color w:val="auto"/>
                <w:sz w:val="18"/>
                <w:szCs w:val="18"/>
              </w:rPr>
            </w:pPr>
            <w:r>
              <w:rPr>
                <w:rFonts w:ascii="Arial" w:hAnsi="Arial" w:cs="Arial"/>
                <w:color w:val="auto"/>
                <w:sz w:val="18"/>
                <w:szCs w:val="18"/>
              </w:rPr>
              <w:t>12</w:t>
            </w:r>
          </w:p>
        </w:tc>
      </w:tr>
      <w:tr w:rsidR="00BA22D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A22DB" w:rsidRPr="00930A31" w:rsidRDefault="00BA22DB" w:rsidP="00BA22D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4B8EAD" w:rsidR="00BA22DB" w:rsidRPr="00930A31" w:rsidRDefault="00A51AD4" w:rsidP="00BA22DB">
            <w:pPr>
              <w:pStyle w:val="Default"/>
              <w:spacing w:before="40" w:after="40"/>
              <w:rPr>
                <w:rFonts w:ascii="Arial" w:hAnsi="Arial" w:cs="Arial"/>
                <w:color w:val="auto"/>
                <w:sz w:val="18"/>
                <w:szCs w:val="18"/>
              </w:rPr>
            </w:pPr>
            <w:r>
              <w:rPr>
                <w:rFonts w:ascii="Arial" w:hAnsi="Arial" w:cs="Arial"/>
                <w:color w:val="auto"/>
                <w:sz w:val="18"/>
                <w:szCs w:val="18"/>
              </w:rPr>
              <w:t>11</w:t>
            </w:r>
          </w:p>
        </w:tc>
      </w:tr>
      <w:tr w:rsidR="00BA22D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A22DB" w:rsidRPr="00930A31" w:rsidRDefault="00BA22DB" w:rsidP="00BA22D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A22DB" w:rsidRPr="00930A31" w:rsidRDefault="00BA22DB" w:rsidP="00BA22DB">
            <w:pPr>
              <w:pStyle w:val="Default"/>
              <w:jc w:val="center"/>
              <w:rPr>
                <w:rFonts w:ascii="Arial" w:hAnsi="Arial" w:cs="Arial"/>
                <w:color w:val="auto"/>
                <w:sz w:val="18"/>
                <w:szCs w:val="18"/>
              </w:rPr>
            </w:pPr>
          </w:p>
        </w:tc>
      </w:tr>
      <w:tr w:rsidR="00BA22D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EB0FD7" w:rsidR="00BA22DB" w:rsidRPr="00930A31" w:rsidRDefault="00CF6B3D" w:rsidP="00BA22DB">
            <w:pPr>
              <w:pStyle w:val="Default"/>
              <w:spacing w:before="40" w:after="40"/>
              <w:rPr>
                <w:rFonts w:ascii="Arial" w:hAnsi="Arial" w:cs="Arial"/>
                <w:color w:val="auto"/>
                <w:sz w:val="18"/>
                <w:szCs w:val="18"/>
              </w:rPr>
            </w:pPr>
            <w:r>
              <w:rPr>
                <w:rFonts w:ascii="Arial" w:hAnsi="Arial" w:cs="Arial"/>
                <w:color w:val="auto"/>
                <w:sz w:val="18"/>
                <w:szCs w:val="18"/>
              </w:rPr>
              <w:t>4</w:t>
            </w:r>
          </w:p>
        </w:tc>
      </w:tr>
      <w:tr w:rsidR="00BA22D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A22DB" w:rsidRPr="00930A31" w:rsidRDefault="00BA22DB" w:rsidP="00BA22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CBB25B" w:rsidR="00BA22DB" w:rsidRPr="00930A31" w:rsidRDefault="00CF6B3D" w:rsidP="00BA22DB">
            <w:pPr>
              <w:pStyle w:val="Default"/>
              <w:spacing w:before="40" w:after="40"/>
              <w:rPr>
                <w:rFonts w:ascii="Arial" w:hAnsi="Arial" w:cs="Arial"/>
                <w:color w:val="auto"/>
                <w:sz w:val="18"/>
                <w:szCs w:val="18"/>
              </w:rPr>
            </w:pPr>
            <w:r>
              <w:rPr>
                <w:rFonts w:ascii="Arial" w:hAnsi="Arial" w:cs="Arial"/>
                <w:color w:val="auto"/>
                <w:sz w:val="18"/>
                <w:szCs w:val="18"/>
              </w:rPr>
              <w:t>4</w:t>
            </w:r>
          </w:p>
        </w:tc>
      </w:tr>
      <w:tr w:rsidR="00BA22D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A22DB" w:rsidRPr="00930A31" w:rsidRDefault="00BA22DB" w:rsidP="00BA22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340C2A" w:rsidR="00BA22DB" w:rsidRPr="00930A31" w:rsidRDefault="00691E66" w:rsidP="00BA22D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A22D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374DA7" w:rsidR="00BA22DB" w:rsidRPr="00930A31" w:rsidRDefault="00691E66" w:rsidP="00BA22DB">
            <w:pPr>
              <w:pStyle w:val="Default"/>
              <w:spacing w:before="40" w:after="40"/>
              <w:rPr>
                <w:rFonts w:ascii="Arial" w:hAnsi="Arial" w:cs="Arial"/>
                <w:color w:val="auto"/>
                <w:sz w:val="18"/>
                <w:szCs w:val="18"/>
              </w:rPr>
            </w:pPr>
            <w:r>
              <w:rPr>
                <w:rFonts w:ascii="Arial" w:hAnsi="Arial" w:cs="Arial"/>
                <w:color w:val="auto"/>
                <w:sz w:val="18"/>
                <w:szCs w:val="18"/>
              </w:rPr>
              <w:t xml:space="preserve">Reported in the </w:t>
            </w:r>
            <w:r w:rsidR="00AB0AF8">
              <w:rPr>
                <w:rFonts w:ascii="Arial" w:hAnsi="Arial" w:cs="Arial"/>
                <w:color w:val="auto"/>
                <w:sz w:val="18"/>
                <w:szCs w:val="18"/>
              </w:rPr>
              <w:t>journal</w:t>
            </w:r>
            <w:r w:rsidR="009504AB">
              <w:rPr>
                <w:rFonts w:ascii="Arial" w:hAnsi="Arial" w:cs="Arial"/>
                <w:color w:val="auto"/>
                <w:sz w:val="18"/>
                <w:szCs w:val="18"/>
              </w:rPr>
              <w:t xml:space="preserve"> </w:t>
            </w:r>
            <w:r>
              <w:rPr>
                <w:rFonts w:ascii="Arial" w:hAnsi="Arial" w:cs="Arial"/>
                <w:color w:val="auto"/>
                <w:sz w:val="18"/>
                <w:szCs w:val="18"/>
              </w:rPr>
              <w:t xml:space="preserve">submission </w:t>
            </w:r>
            <w:r>
              <w:rPr>
                <w:rFonts w:ascii="Arial" w:hAnsi="Arial" w:cs="Arial"/>
                <w:color w:val="auto"/>
                <w:sz w:val="18"/>
                <w:szCs w:val="18"/>
              </w:rPr>
              <w:lastRenderedPageBreak/>
              <w:t>system</w:t>
            </w:r>
          </w:p>
        </w:tc>
      </w:tr>
      <w:tr w:rsidR="00BA22D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D87539" w:rsidR="00BA22DB" w:rsidRPr="00930A31" w:rsidRDefault="00AB0AF8" w:rsidP="00BA22DB">
            <w:pPr>
              <w:pStyle w:val="Default"/>
              <w:spacing w:before="40" w:after="40"/>
              <w:rPr>
                <w:rFonts w:ascii="Arial" w:hAnsi="Arial" w:cs="Arial"/>
                <w:color w:val="auto"/>
                <w:sz w:val="18"/>
                <w:szCs w:val="18"/>
              </w:rPr>
            </w:pPr>
            <w:r>
              <w:rPr>
                <w:rFonts w:ascii="Arial" w:hAnsi="Arial" w:cs="Arial"/>
                <w:color w:val="auto"/>
                <w:sz w:val="18"/>
                <w:szCs w:val="18"/>
              </w:rPr>
              <w:t>Reported in the journal submission system</w:t>
            </w:r>
          </w:p>
        </w:tc>
      </w:tr>
      <w:tr w:rsidR="00BA22D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A22DB" w:rsidRPr="00930A31" w:rsidRDefault="00BA22DB" w:rsidP="00BA22D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A22DB" w:rsidRPr="00930A31" w:rsidRDefault="00BA22DB" w:rsidP="00BA22D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EBEADA" w:rsidR="00BA22DB" w:rsidRPr="00930A31" w:rsidRDefault="00AB0AF8" w:rsidP="00BA22DB">
            <w:pPr>
              <w:pStyle w:val="Default"/>
              <w:spacing w:before="40" w:after="40"/>
              <w:rPr>
                <w:rFonts w:ascii="Arial" w:hAnsi="Arial" w:cs="Arial"/>
                <w:color w:val="auto"/>
                <w:sz w:val="18"/>
                <w:szCs w:val="18"/>
              </w:rPr>
            </w:pPr>
            <w:r>
              <w:rPr>
                <w:rFonts w:ascii="Arial" w:hAnsi="Arial" w:cs="Arial"/>
                <w:color w:val="auto"/>
                <w:sz w:val="18"/>
                <w:szCs w:val="18"/>
              </w:rPr>
              <w:t>Reported in the journal submission syste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54FA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C7F3E" w14:textId="77777777" w:rsidR="00654FA3" w:rsidRDefault="00654FA3">
      <w:r>
        <w:separator/>
      </w:r>
    </w:p>
  </w:endnote>
  <w:endnote w:type="continuationSeparator" w:id="0">
    <w:p w14:paraId="69F03FD6" w14:textId="77777777" w:rsidR="00654FA3" w:rsidRDefault="00654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AB4A6" w14:textId="77777777" w:rsidR="00654FA3" w:rsidRDefault="00654FA3">
      <w:r>
        <w:separator/>
      </w:r>
    </w:p>
  </w:footnote>
  <w:footnote w:type="continuationSeparator" w:id="0">
    <w:p w14:paraId="1FDC815D" w14:textId="77777777" w:rsidR="00654FA3" w:rsidRDefault="00654F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5C6"/>
    <w:rsid w:val="00077B44"/>
    <w:rsid w:val="0014244C"/>
    <w:rsid w:val="00152CDB"/>
    <w:rsid w:val="0018323E"/>
    <w:rsid w:val="00190C83"/>
    <w:rsid w:val="001F45F6"/>
    <w:rsid w:val="00220360"/>
    <w:rsid w:val="00246C93"/>
    <w:rsid w:val="00256BAF"/>
    <w:rsid w:val="002A2A06"/>
    <w:rsid w:val="002F1F29"/>
    <w:rsid w:val="00307C1C"/>
    <w:rsid w:val="003103C2"/>
    <w:rsid w:val="003516AD"/>
    <w:rsid w:val="00363B8D"/>
    <w:rsid w:val="003760FB"/>
    <w:rsid w:val="003B79FF"/>
    <w:rsid w:val="003C5A03"/>
    <w:rsid w:val="003D294E"/>
    <w:rsid w:val="00400A0B"/>
    <w:rsid w:val="0044074E"/>
    <w:rsid w:val="00443C1D"/>
    <w:rsid w:val="00461576"/>
    <w:rsid w:val="004C1685"/>
    <w:rsid w:val="005078EE"/>
    <w:rsid w:val="00550BF1"/>
    <w:rsid w:val="0059028D"/>
    <w:rsid w:val="005979B8"/>
    <w:rsid w:val="005C381F"/>
    <w:rsid w:val="005E0A5E"/>
    <w:rsid w:val="00654FA3"/>
    <w:rsid w:val="00691E66"/>
    <w:rsid w:val="006E5FE2"/>
    <w:rsid w:val="006F3BA6"/>
    <w:rsid w:val="007061F7"/>
    <w:rsid w:val="00726794"/>
    <w:rsid w:val="00766BE1"/>
    <w:rsid w:val="0077253C"/>
    <w:rsid w:val="007A21A2"/>
    <w:rsid w:val="008269C4"/>
    <w:rsid w:val="008412D5"/>
    <w:rsid w:val="008A3EAE"/>
    <w:rsid w:val="008A70DB"/>
    <w:rsid w:val="008D3ED6"/>
    <w:rsid w:val="008E2C91"/>
    <w:rsid w:val="00910EA6"/>
    <w:rsid w:val="00930A31"/>
    <w:rsid w:val="00947707"/>
    <w:rsid w:val="009504AB"/>
    <w:rsid w:val="00965B90"/>
    <w:rsid w:val="009673F5"/>
    <w:rsid w:val="009827E5"/>
    <w:rsid w:val="00A215D2"/>
    <w:rsid w:val="00A51AD4"/>
    <w:rsid w:val="00A86593"/>
    <w:rsid w:val="00AB0AF8"/>
    <w:rsid w:val="00AB66CB"/>
    <w:rsid w:val="00AB79CE"/>
    <w:rsid w:val="00AE4BBD"/>
    <w:rsid w:val="00B51910"/>
    <w:rsid w:val="00BA22DB"/>
    <w:rsid w:val="00C22710"/>
    <w:rsid w:val="00C65EC9"/>
    <w:rsid w:val="00CF6B3D"/>
    <w:rsid w:val="00D95D84"/>
    <w:rsid w:val="00DA0543"/>
    <w:rsid w:val="00DB75FE"/>
    <w:rsid w:val="00DC4F19"/>
    <w:rsid w:val="00E324A8"/>
    <w:rsid w:val="00E66E3A"/>
    <w:rsid w:val="00EB610E"/>
    <w:rsid w:val="00ED7EB5"/>
    <w:rsid w:val="00F05D3E"/>
    <w:rsid w:val="00F24730"/>
    <w:rsid w:val="00F66874"/>
    <w:rsid w:val="00F67C14"/>
    <w:rsid w:val="00F94B9A"/>
    <w:rsid w:val="00F97D5A"/>
    <w:rsid w:val="00FB3483"/>
    <w:rsid w:val="00FC39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100</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lin Nagavci</cp:lastModifiedBy>
  <cp:revision>63</cp:revision>
  <cp:lastPrinted>2020-11-24T03:02:00Z</cp:lastPrinted>
  <dcterms:created xsi:type="dcterms:W3CDTF">2020-11-24T03:02:00Z</dcterms:created>
  <dcterms:modified xsi:type="dcterms:W3CDTF">2024-02-26T13:09:00Z</dcterms:modified>
</cp:coreProperties>
</file>